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404E6" w:rsidRDefault="00A425DF">
      <w:pPr>
        <w:spacing w:line="360" w:lineRule="auto"/>
      </w:pPr>
      <w:bookmarkStart w:id="0" w:name="_heading=h.gjdgxs" w:colFirst="0" w:colLast="0"/>
      <w:bookmarkEnd w:id="0"/>
      <w:r>
        <w:rPr>
          <w:b/>
        </w:rPr>
        <w:t>Additional file 2.</w:t>
      </w:r>
    </w:p>
    <w:p w14:paraId="00000002" w14:textId="77777777" w:rsidR="00E404E6" w:rsidRDefault="00A425D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 xml:space="preserve">Before this hospitalization, how many different medications (i.e., medicines in packages with different names) should you usually take every day? </w:t>
      </w:r>
    </w:p>
    <w:p w14:paraId="00000003" w14:textId="77777777" w:rsidR="00E404E6" w:rsidRDefault="00A425D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From 2 to 4</w:t>
      </w:r>
    </w:p>
    <w:p w14:paraId="00000004" w14:textId="77777777" w:rsidR="00E404E6" w:rsidRDefault="00A425D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From 5 to 7</w:t>
      </w:r>
    </w:p>
    <w:p w14:paraId="00000005" w14:textId="77777777" w:rsidR="00E404E6" w:rsidRDefault="00A425D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From 8 to 9</w:t>
      </w:r>
    </w:p>
    <w:p w14:paraId="00000006" w14:textId="77777777" w:rsidR="00E404E6" w:rsidRDefault="00A425D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10 or more</w:t>
      </w:r>
    </w:p>
    <w:p w14:paraId="00000007" w14:textId="77777777" w:rsidR="00E404E6" w:rsidRDefault="00A425DF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Don’t know</w:t>
      </w:r>
    </w:p>
    <w:p w14:paraId="00000008" w14:textId="77777777" w:rsidR="00E404E6" w:rsidRDefault="00A425D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Do you ever forget to take the medication your doctors prescribed you for CHF?</w:t>
      </w:r>
    </w:p>
    <w:p w14:paraId="00000009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Yes</w:t>
      </w:r>
    </w:p>
    <w:p w14:paraId="0000000A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No</w:t>
      </w:r>
    </w:p>
    <w:p w14:paraId="0000000B" w14:textId="77777777" w:rsidR="00E404E6" w:rsidRDefault="00A425D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If yes, how often do you forget to take the medication your doctors prescribed you for CHF?</w:t>
      </w:r>
    </w:p>
    <w:p w14:paraId="0000000C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Once a month</w:t>
      </w:r>
    </w:p>
    <w:p w14:paraId="0000000D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Once every two weeks</w:t>
      </w:r>
    </w:p>
    <w:p w14:paraId="0000000E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Once a week</w:t>
      </w:r>
    </w:p>
    <w:p w14:paraId="0000000F" w14:textId="77777777" w:rsidR="00E404E6" w:rsidRDefault="00A425D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Several times a week</w:t>
      </w:r>
    </w:p>
    <w:p w14:paraId="00000010" w14:textId="77777777" w:rsidR="00E404E6" w:rsidRDefault="00E404E6"/>
    <w:sectPr w:rsidR="00E404E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E2DF2"/>
    <w:multiLevelType w:val="multilevel"/>
    <w:tmpl w:val="BF9689A2"/>
    <w:lvl w:ilvl="0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47F71FD"/>
    <w:multiLevelType w:val="multilevel"/>
    <w:tmpl w:val="B48C11EE"/>
    <w:lvl w:ilvl="0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20424539">
    <w:abstractNumId w:val="1"/>
  </w:num>
  <w:num w:numId="2" w16cid:durableId="3801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4E6"/>
    <w:rsid w:val="005E72E9"/>
    <w:rsid w:val="00A425DF"/>
    <w:rsid w:val="00E4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6AEEDA-0F66-48C6-8AD0-45C4FE16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0039EE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kXY8FdymznwZW82H0mY8NPqAFA==">AMUW2mUlXIxhgm6j00rfe95xZhXa9m/nh7n3injXkcI7Q3fmlacSX11IZiwN/E5GabKKbI+ePlwvIT2Ozne7nOuL33OvLhLgZpjSZW5LrzGJfok7MTEm1aSRybS/c8eccflq35L9vYY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tti Elisa</dc:creator>
  <cp:lastModifiedBy>Guidotti Elisa</cp:lastModifiedBy>
  <cp:revision>2</cp:revision>
  <dcterms:created xsi:type="dcterms:W3CDTF">2022-05-24T07:10:00Z</dcterms:created>
  <dcterms:modified xsi:type="dcterms:W3CDTF">2022-05-24T07:10:00Z</dcterms:modified>
</cp:coreProperties>
</file>